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263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810"/>
        <w:gridCol w:w="900"/>
        <w:gridCol w:w="1080"/>
        <w:gridCol w:w="810"/>
        <w:gridCol w:w="1170"/>
        <w:gridCol w:w="90"/>
        <w:gridCol w:w="900"/>
        <w:gridCol w:w="1260"/>
        <w:gridCol w:w="447"/>
        <w:gridCol w:w="273"/>
        <w:gridCol w:w="180"/>
        <w:gridCol w:w="900"/>
        <w:gridCol w:w="270"/>
        <w:gridCol w:w="810"/>
        <w:gridCol w:w="180"/>
        <w:gridCol w:w="900"/>
        <w:gridCol w:w="270"/>
        <w:gridCol w:w="573"/>
      </w:tblGrid>
      <w:tr w:rsidR="00A75C90" w:rsidRPr="00E4156E" w14:paraId="1E0C84F2" w14:textId="77777777" w:rsidTr="002125AA">
        <w:trPr>
          <w:gridAfter w:val="2"/>
          <w:wAfter w:w="843" w:type="dxa"/>
          <w:trHeight w:val="720"/>
        </w:trPr>
        <w:tc>
          <w:tcPr>
            <w:tcW w:w="89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8AD" w14:textId="4A501ED4" w:rsidR="00A75C90" w:rsidRPr="00E4156E" w:rsidRDefault="00A75C90" w:rsidP="00E41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415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3: Individual Vineland-3 Data for SETBP1-HD and SETBP1-RD participan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1A0AC" w14:textId="77777777" w:rsidR="00A75C90" w:rsidRPr="00E4156E" w:rsidRDefault="00A75C90" w:rsidP="00E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DA892" w14:textId="77777777" w:rsidR="00A75C90" w:rsidRPr="00E4156E" w:rsidRDefault="00A75C90" w:rsidP="00E415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8CAD3" w14:textId="77777777" w:rsidR="00A75C90" w:rsidRPr="00E4156E" w:rsidRDefault="00A75C90" w:rsidP="00E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9B5B3" w14:textId="77777777" w:rsidR="00A75C90" w:rsidRPr="00E4156E" w:rsidRDefault="00A75C90" w:rsidP="00E415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25AA" w:rsidRPr="00E4156E" w14:paraId="6BDF23E0" w14:textId="03312E54" w:rsidTr="002125AA">
        <w:trPr>
          <w:gridAfter w:val="1"/>
          <w:wAfter w:w="573" w:type="dxa"/>
          <w:trHeight w:val="504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0162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DD4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9E7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-yy:m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71E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_stand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CB26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_adaptive_lev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24E1" w14:textId="5FAD9D6F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motor_standar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AECA" w14:textId="45CBFE06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motor_adaptive_leve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80AE" w14:textId="61F22E5C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dls_stand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7272" w14:textId="6F093A6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dls_adaptive_leve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5416" w14:textId="49DC256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soc_standar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8D35" w14:textId="396288A9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soc_adaptive_leve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1374" w14:textId="65D7627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25AA">
              <w:rPr>
                <w:rFonts w:ascii="Arial" w:hAnsi="Arial" w:cs="Arial"/>
                <w:sz w:val="20"/>
                <w:szCs w:val="20"/>
              </w:rPr>
              <w:t>abc_standard</w:t>
            </w:r>
          </w:p>
        </w:tc>
        <w:tc>
          <w:tcPr>
            <w:tcW w:w="1170" w:type="dxa"/>
            <w:gridSpan w:val="2"/>
            <w:vAlign w:val="bottom"/>
          </w:tcPr>
          <w:p w14:paraId="10CAF14F" w14:textId="54981E4B" w:rsidR="002125AA" w:rsidRPr="002125AA" w:rsidRDefault="002125AA" w:rsidP="002125AA">
            <w:pPr>
              <w:rPr>
                <w:rFonts w:ascii="Arial" w:hAnsi="Arial" w:cs="Arial"/>
                <w:sz w:val="20"/>
                <w:szCs w:val="20"/>
              </w:rPr>
            </w:pPr>
            <w:r w:rsidRPr="002125AA">
              <w:rPr>
                <w:rFonts w:ascii="Arial" w:hAnsi="Arial" w:cs="Arial"/>
                <w:color w:val="000000"/>
                <w:sz w:val="20"/>
                <w:szCs w:val="20"/>
              </w:rPr>
              <w:t>abc_adaptive_level</w:t>
            </w:r>
          </w:p>
        </w:tc>
      </w:tr>
      <w:tr w:rsidR="002125AA" w:rsidRPr="00E4156E" w14:paraId="4F95FA94" w14:textId="6ACF15BC" w:rsidTr="002125AA">
        <w:trPr>
          <w:trHeight w:val="504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70474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06C49C9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5784AE" w14:textId="77A098AB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-5y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989C6FB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A32E67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37E721" w14:textId="7D707996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AAC24A" w14:textId="054CD98F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EC80E7" w14:textId="563C0B04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19E699" w14:textId="2D5EACC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B05CC4" w14:textId="0FCB822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E3953C" w14:textId="0D4BDF9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5E0E3F4" w14:textId="33B7B01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2581BC1E" w14:textId="7D1A973F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33FF4357" w14:textId="00294F9D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F22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B68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82B6" w14:textId="65B3CD00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5623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4445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F6D1" w14:textId="61D04E96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6B0B" w14:textId="00C90B2E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6AE7" w14:textId="196781DD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EB98" w14:textId="65A665D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1198" w14:textId="5B7B872D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B2DC" w14:textId="1D91CA4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7612" w14:textId="637AD68F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43" w:type="dxa"/>
            <w:gridSpan w:val="3"/>
            <w:vAlign w:val="center"/>
          </w:tcPr>
          <w:p w14:paraId="4BDFFA19" w14:textId="6A8A7689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6BFFA7B6" w14:textId="5CF24BBF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C74049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FA2F00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E9DDDA" w14:textId="3E327C03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F0DFA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C0828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5D2B52" w14:textId="0675BB92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53C94B" w14:textId="1B60AE0B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5E40A7" w14:textId="4103F0F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E30A8E" w14:textId="762D80BD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18B2CA" w14:textId="7C73BB9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8FDAFA" w14:textId="5F37A98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D0A2BA" w14:textId="4B84DFBF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5650C064" w14:textId="72F1ACA5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66ACB67F" w14:textId="3C791A7F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F1EB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A781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BF40" w14:textId="07B031CF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EDB8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5BC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848B" w14:textId="65F0104B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7D65" w14:textId="45ADF1BA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6EAC" w14:textId="7172F79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944C" w14:textId="263F483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2351" w14:textId="7E0DE31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AFFF" w14:textId="0CD2CF4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8DC0" w14:textId="2708B3E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43" w:type="dxa"/>
            <w:gridSpan w:val="3"/>
            <w:vAlign w:val="center"/>
          </w:tcPr>
          <w:p w14:paraId="0CFA4AFD" w14:textId="791B7F02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19722678" w14:textId="2EE46B49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AE20560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F4E22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95E24B" w14:textId="242C8BE7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171A15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50725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4058B7" w14:textId="33C64C1D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9832C8" w14:textId="5962C395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E0F561" w14:textId="48C9E5F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325219" w14:textId="1C8E45F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8443F9" w14:textId="2A5B196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2309ED2" w14:textId="2E6E4BE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499F53" w14:textId="6C2CFF5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0BF4973B" w14:textId="415A5F64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31BAC7BD" w14:textId="430A5891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920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900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DB64" w14:textId="738ECE8D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-2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75BB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37B7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2479" w14:textId="2116CCAD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0A40" w14:textId="02B6BEA6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205B" w14:textId="5BCB83A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F422" w14:textId="2A16003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BB95" w14:textId="3FD54F64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06F1" w14:textId="1D9A4CA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0DCA" w14:textId="57A8585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43" w:type="dxa"/>
            <w:gridSpan w:val="3"/>
            <w:vAlign w:val="center"/>
          </w:tcPr>
          <w:p w14:paraId="7EF49953" w14:textId="08AAFF84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3F31ED4D" w14:textId="23190FE5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8D70D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2E66A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26101B" w14:textId="021E0659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044AF0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FC7E5B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8853D5" w14:textId="05B4654F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304E5FF" w14:textId="749F498F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F85CBF" w14:textId="31ECA75D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0B07EB" w14:textId="70711410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3B9804" w14:textId="66A72C08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439C89" w14:textId="6197CD3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FD8E764" w14:textId="3C12D41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13838CBA" w14:textId="38BA6874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496F171E" w14:textId="6245FC69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741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983C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2105" w14:textId="21FE4C9F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-1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93E2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217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90D4" w14:textId="7909EB1C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D562" w14:textId="0C8D8743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C534" w14:textId="64CDBA0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22FF" w14:textId="32940B4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78F0" w14:textId="0AB2E5C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6309" w14:textId="1724C2D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0D90" w14:textId="2F36BBC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43" w:type="dxa"/>
            <w:gridSpan w:val="3"/>
            <w:vAlign w:val="center"/>
          </w:tcPr>
          <w:p w14:paraId="31F132EB" w14:textId="0D3B34FF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7B5B5CAE" w14:textId="336CC306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D6B08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83E90E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496BF8" w14:textId="7FCDC5A7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BFED92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809EA3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6AC9DF" w14:textId="5DB80585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CF48F4" w14:textId="7F31ACB3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2E836B" w14:textId="411D4DB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748459" w14:textId="0C06605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y High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063A6D" w14:textId="246BBF8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6FC3740" w14:textId="743429A8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E048F3" w14:textId="763AB7C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6E829358" w14:textId="225B92D4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2CBBF74E" w14:textId="2E1C8C3C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6735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60F4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3E7F" w14:textId="5B3F139E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370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A7F0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A790" w14:textId="2F509137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FF14" w14:textId="644395D0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6BD9" w14:textId="4D2DE07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258B" w14:textId="2AF5DA8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2ACD" w14:textId="3DE68EA9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C420" w14:textId="6327C15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EEAC" w14:textId="2811C199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43" w:type="dxa"/>
            <w:gridSpan w:val="3"/>
            <w:vAlign w:val="center"/>
          </w:tcPr>
          <w:p w14:paraId="183C9CA3" w14:textId="6851CD96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10BAF318" w14:textId="2548F26C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20B355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0B1C4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49CF47" w14:textId="44593162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-2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A1A2B2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EB6095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E4E669" w14:textId="55816703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67F90D" w14:textId="6059B8FA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CCA3653" w14:textId="217C773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92D662" w14:textId="0422E10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0374B56" w14:textId="6F1C30D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520500" w14:textId="1AE1154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969410" w14:textId="407B9A5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7A88E788" w14:textId="7127457D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52A7E3B3" w14:textId="0AA1BAA2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ABEB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4C28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90D" w14:textId="73252B75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-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8E7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384A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der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316A" w14:textId="2700413E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BB1A" w14:textId="054FB0C5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9735" w14:textId="0D11CB8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A007" w14:textId="4D38997F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E2DD" w14:textId="43ABD9D1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2C94" w14:textId="32D0127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F0A6" w14:textId="5ADB78F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743" w:type="dxa"/>
            <w:gridSpan w:val="3"/>
            <w:vAlign w:val="center"/>
          </w:tcPr>
          <w:p w14:paraId="798193D1" w14:textId="7B10B740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  <w:tr w:rsidR="002125AA" w:rsidRPr="00E4156E" w14:paraId="0A3FCF87" w14:textId="4B531C0B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D72A3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27C2255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3DC4E3" w14:textId="0589D374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-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B7002C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8E6B4D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B76893" w14:textId="433D35AB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33B60E" w14:textId="3303D00B" w:rsidR="002125AA" w:rsidRPr="002125AA" w:rsidRDefault="002125AA" w:rsidP="002125AA">
            <w:pPr>
              <w:tabs>
                <w:tab w:val="left" w:pos="88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DC0B3B" w14:textId="21AEBAE3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9A7AF9A" w14:textId="2373619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1086044" w14:textId="2CD71282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61E8D2" w14:textId="2A3507A6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2D8B24" w14:textId="0FACE21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4E67AD55" w14:textId="7A717FD3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11E918E7" w14:textId="6F41BBB5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33A7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5DB0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28D6" w14:textId="4A27DB56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10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9C57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A672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5288" w14:textId="766ADFE0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138E" w14:textId="7D1B8BCF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1ADB" w14:textId="24CF72B8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2F75" w14:textId="4570D3B0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648F" w14:textId="1475CE6C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9F9D" w14:textId="067CC3A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FF75" w14:textId="441255CF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43" w:type="dxa"/>
            <w:gridSpan w:val="3"/>
            <w:vAlign w:val="center"/>
          </w:tcPr>
          <w:p w14:paraId="47CB0AE9" w14:textId="536E65BC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</w:tr>
      <w:tr w:rsidR="002125AA" w:rsidRPr="00E4156E" w14:paraId="38BB9D90" w14:textId="4D41B603" w:rsidTr="002125AA">
        <w:trPr>
          <w:trHeight w:val="504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6D10E3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2DAC6F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03CDB3E" w14:textId="67666A3A" w:rsidR="002125AA" w:rsidRPr="002125AA" w:rsidRDefault="00E21AD0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-5y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B3A6D9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C14BE0E" w14:textId="7777777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CBF628" w14:textId="0E72C4D6" w:rsidR="002125AA" w:rsidRPr="002125AA" w:rsidRDefault="002125AA" w:rsidP="002125AA">
            <w:pPr>
              <w:tabs>
                <w:tab w:val="left" w:pos="7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AF128F" w14:textId="63F6090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67AA01" w14:textId="70C52FBA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F1A8BA" w14:textId="57C4D8C5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0E2C288" w14:textId="35BCF47B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4DC8E0" w14:textId="2CFBD047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Borderli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2021C0" w14:textId="55883F4E" w:rsidR="002125AA" w:rsidRPr="002125AA" w:rsidRDefault="002125AA" w:rsidP="002125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5A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43" w:type="dxa"/>
            <w:gridSpan w:val="3"/>
            <w:shd w:val="clear" w:color="auto" w:fill="F2F2F2"/>
            <w:vAlign w:val="center"/>
          </w:tcPr>
          <w:p w14:paraId="6CF06D53" w14:textId="5E9EF9FE" w:rsidR="002125AA" w:rsidRPr="002125AA" w:rsidRDefault="002125AA" w:rsidP="002125AA">
            <w:pPr>
              <w:rPr>
                <w:rFonts w:ascii="Arial" w:hAnsi="Arial" w:cs="Arial"/>
                <w:sz w:val="18"/>
                <w:szCs w:val="18"/>
              </w:rPr>
            </w:pPr>
            <w:r w:rsidRPr="002125AA">
              <w:rPr>
                <w:rFonts w:ascii="Arial" w:hAnsi="Arial" w:cs="Arial"/>
                <w:color w:val="000000"/>
                <w:sz w:val="18"/>
                <w:szCs w:val="18"/>
              </w:rPr>
              <w:t>Borderline</w:t>
            </w:r>
          </w:p>
        </w:tc>
      </w:tr>
    </w:tbl>
    <w:p w14:paraId="1A56B333" w14:textId="77777777" w:rsidR="00E4156E" w:rsidRDefault="00E4156E" w:rsidP="00A75C90">
      <w:pPr>
        <w:jc w:val="center"/>
        <w:rPr>
          <w:sz w:val="16"/>
          <w:szCs w:val="16"/>
        </w:rPr>
      </w:pPr>
    </w:p>
    <w:sectPr w:rsidR="00E4156E" w:rsidSect="00E415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6E"/>
    <w:rsid w:val="000A27FC"/>
    <w:rsid w:val="00155DEF"/>
    <w:rsid w:val="002125AA"/>
    <w:rsid w:val="002A333F"/>
    <w:rsid w:val="00594EF9"/>
    <w:rsid w:val="006E38D3"/>
    <w:rsid w:val="00A75C90"/>
    <w:rsid w:val="00E21AD0"/>
    <w:rsid w:val="00E4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E97F"/>
  <w15:chartTrackingRefBased/>
  <w15:docId w15:val="{612A6D00-6D54-413E-8628-22A62DF8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9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Oyler</dc:creator>
  <cp:keywords/>
  <dc:description/>
  <cp:lastModifiedBy>Haley Oyler</cp:lastModifiedBy>
  <cp:revision>3</cp:revision>
  <dcterms:created xsi:type="dcterms:W3CDTF">2024-05-21T19:48:00Z</dcterms:created>
  <dcterms:modified xsi:type="dcterms:W3CDTF">2024-05-23T18:10:00Z</dcterms:modified>
</cp:coreProperties>
</file>